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AEF" w:rsidRDefault="00003AEF" w:rsidP="00003AEF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548F95D1" wp14:editId="23735A1B">
            <wp:extent cx="5760720" cy="2304288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3AEF" w:rsidRPr="00CC6E2D" w:rsidRDefault="00003AEF">
      <w:pPr>
        <w:rPr>
          <w:lang w:val="en-US"/>
        </w:rPr>
      </w:pPr>
      <w:r w:rsidRPr="00003AEF">
        <w:rPr>
          <w:lang w:val="en-US"/>
        </w:rPr>
        <w:t xml:space="preserve">Figure </w:t>
      </w:r>
      <w:r>
        <w:rPr>
          <w:lang w:val="en-US"/>
        </w:rPr>
        <w:t>S1</w:t>
      </w:r>
      <w:r w:rsidRPr="00003AEF">
        <w:rPr>
          <w:lang w:val="en-US"/>
        </w:rPr>
        <w:t xml:space="preserve">: Depression Stigma Scale (DSS) subscales and duration of untreated illness (DUI) by latent class assignment. Means and 95% confidence intervals adjusted for age, partner, education, unemployment, income, duration of illness, duration </w:t>
      </w:r>
      <w:r w:rsidR="00573A40">
        <w:rPr>
          <w:lang w:val="en-US"/>
        </w:rPr>
        <w:t xml:space="preserve">of </w:t>
      </w:r>
      <w:r w:rsidRPr="00003AEF">
        <w:rPr>
          <w:lang w:val="en-US"/>
        </w:rPr>
        <w:t>untreated</w:t>
      </w:r>
      <w:r w:rsidR="00573A40">
        <w:rPr>
          <w:lang w:val="en-US"/>
        </w:rPr>
        <w:t xml:space="preserve"> illness</w:t>
      </w:r>
      <w:r w:rsidRPr="00003AEF">
        <w:rPr>
          <w:lang w:val="en-US"/>
        </w:rPr>
        <w:t xml:space="preserve"> (only in the DSS models), </w:t>
      </w:r>
      <w:proofErr w:type="gramStart"/>
      <w:r w:rsidRPr="00003AEF">
        <w:rPr>
          <w:lang w:val="en-US"/>
        </w:rPr>
        <w:t>recruitment</w:t>
      </w:r>
      <w:proofErr w:type="gramEnd"/>
      <w:r w:rsidRPr="00003AEF">
        <w:rPr>
          <w:lang w:val="en-US"/>
        </w:rPr>
        <w:t xml:space="preserve"> setting.</w:t>
      </w:r>
    </w:p>
    <w:sectPr w:rsidR="00003AEF" w:rsidRPr="00CC6E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E2D"/>
    <w:rsid w:val="00003AEF"/>
    <w:rsid w:val="0002157D"/>
    <w:rsid w:val="001B5EC3"/>
    <w:rsid w:val="003057F7"/>
    <w:rsid w:val="0042639C"/>
    <w:rsid w:val="00497F8E"/>
    <w:rsid w:val="0051024B"/>
    <w:rsid w:val="005236D7"/>
    <w:rsid w:val="00573A40"/>
    <w:rsid w:val="00642FAB"/>
    <w:rsid w:val="007C4A66"/>
    <w:rsid w:val="00814485"/>
    <w:rsid w:val="00902CFD"/>
    <w:rsid w:val="00956B62"/>
    <w:rsid w:val="00994D63"/>
    <w:rsid w:val="009962CB"/>
    <w:rsid w:val="00A57E19"/>
    <w:rsid w:val="00CC0704"/>
    <w:rsid w:val="00CC6E2D"/>
    <w:rsid w:val="00D25101"/>
    <w:rsid w:val="00FB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old Kilian</dc:creator>
  <cp:lastModifiedBy>Jayaseela</cp:lastModifiedBy>
  <cp:revision>2</cp:revision>
  <dcterms:created xsi:type="dcterms:W3CDTF">2020-05-18T08:12:00Z</dcterms:created>
  <dcterms:modified xsi:type="dcterms:W3CDTF">2020-05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